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C748C" w14:textId="72209889" w:rsidR="003365B7" w:rsidRPr="00485623" w:rsidRDefault="00485623">
      <w:pPr>
        <w:rPr>
          <w:b/>
          <w:bCs/>
        </w:rPr>
      </w:pPr>
      <w:r w:rsidRPr="00485623">
        <w:rPr>
          <w:b/>
          <w:bCs/>
        </w:rPr>
        <w:t>NEAR Localisation Performance Measurement Framework – Participation Revolution Key Performance Indicators</w:t>
      </w:r>
      <w:r w:rsidR="00A66811">
        <w:rPr>
          <w:b/>
          <w:bCs/>
        </w:rPr>
        <w:t xml:space="preserve"> </w:t>
      </w:r>
      <w:r w:rsidR="00A66811">
        <w:rPr>
          <w:b/>
          <w:bCs/>
        </w:rPr>
        <w:fldChar w:fldCharType="begin"/>
      </w:r>
      <w:r w:rsidR="00A66811">
        <w:rPr>
          <w:b/>
          <w:bCs/>
        </w:rPr>
        <w:instrText xml:space="preserve"> ADDIN EN.CITE &lt;EndNote&gt;&lt;Cite&gt;&lt;Author&gt;NEAR NGO&lt;/Author&gt;&lt;Year&gt;2019&lt;/Year&gt;&lt;RecNum&gt;14192&lt;/RecNum&gt;&lt;DisplayText&gt;(1)&lt;/DisplayText&gt;&lt;record&gt;&lt;rec-number&gt;14192&lt;/rec-number&gt;&lt;foreign-keys&gt;&lt;key app="EN" db-id="apvv5fzd85epxferwrqprersrtwt2wvrt5xa" timestamp="1658137675" guid="4774f5ac-7cb5-4c2b-8b5d-bd2fd4fde6df"&gt;14192&lt;/key&gt;&lt;/foreign-keys&gt;&lt;ref-type name="Web Page"&gt;12&lt;/ref-type&gt;&lt;contributors&gt;&lt;authors&gt;&lt;author&gt;NEAR NGO,.&lt;/author&gt;&lt;/authors&gt;&lt;/contributors&gt;&lt;titles&gt;&lt;title&gt;Localization Performance Measurement Framework (LPMF)&lt;/title&gt;&lt;/titles&gt;&lt;dates&gt;&lt;year&gt;2019&lt;/year&gt;&lt;/dates&gt;&lt;urls&gt;&lt;related-urls&gt;&lt;url&gt;https://www.near.ngo/lpmf&lt;/url&gt;&lt;/related-urls&gt;&lt;/urls&gt;&lt;custom2&gt;18 July 2022&lt;/custom2&gt;&lt;/record&gt;&lt;/Cite&gt;&lt;/EndNote&gt;</w:instrText>
      </w:r>
      <w:r w:rsidR="00A66811">
        <w:rPr>
          <w:b/>
          <w:bCs/>
        </w:rPr>
        <w:fldChar w:fldCharType="separate"/>
      </w:r>
      <w:r w:rsidR="00A66811">
        <w:rPr>
          <w:b/>
          <w:bCs/>
          <w:noProof/>
        </w:rPr>
        <w:t>(1)</w:t>
      </w:r>
      <w:r w:rsidR="00A66811">
        <w:rPr>
          <w:b/>
          <w:bCs/>
        </w:rPr>
        <w:fldChar w:fldCharType="end"/>
      </w:r>
    </w:p>
    <w:p w14:paraId="3BCFF63A" w14:textId="77777777" w:rsidR="008A7C66" w:rsidRDefault="008A7C66" w:rsidP="008A7C66">
      <w:pPr>
        <w:pStyle w:val="ListParagraph"/>
        <w:numPr>
          <w:ilvl w:val="0"/>
          <w:numId w:val="3"/>
        </w:numPr>
      </w:pPr>
      <w:r>
        <w:t>Participation of affected people in humanitarian response:</w:t>
      </w:r>
    </w:p>
    <w:p w14:paraId="3425E0F8" w14:textId="77777777" w:rsidR="008A7C66" w:rsidRDefault="008A7C66" w:rsidP="008A7C66">
      <w:pPr>
        <w:pStyle w:val="ListParagraph"/>
        <w:numPr>
          <w:ilvl w:val="0"/>
          <w:numId w:val="4"/>
        </w:numPr>
      </w:pPr>
      <w:r>
        <w:t>Affected people are actively involved in assessment of needs, and have a say in how assistance is prioritised, the nature and quality of the assistance and the identification of beneficiaries</w:t>
      </w:r>
    </w:p>
    <w:p w14:paraId="2C345207" w14:textId="77777777" w:rsidR="008A7C66" w:rsidRDefault="008A7C66" w:rsidP="008A7C66">
      <w:pPr>
        <w:pStyle w:val="ListParagraph"/>
      </w:pPr>
    </w:p>
    <w:p w14:paraId="6E3B9867" w14:textId="77777777" w:rsidR="008A7C66" w:rsidRDefault="008A7C66" w:rsidP="008A7C66">
      <w:pPr>
        <w:pStyle w:val="ListParagraph"/>
        <w:numPr>
          <w:ilvl w:val="0"/>
          <w:numId w:val="4"/>
        </w:numPr>
      </w:pPr>
      <w:r>
        <w:t>Affected people have information about the implementing agency and have a good knowledge of what the programme is seeking to achieve and who it will benefit</w:t>
      </w:r>
    </w:p>
    <w:p w14:paraId="7F529AA7" w14:textId="77777777" w:rsidR="008A7C66" w:rsidRDefault="008A7C66" w:rsidP="008A7C66">
      <w:pPr>
        <w:pStyle w:val="ListParagraph"/>
      </w:pPr>
    </w:p>
    <w:p w14:paraId="1F0406F6" w14:textId="77777777" w:rsidR="00485623" w:rsidRDefault="008A7C66" w:rsidP="008A7C66">
      <w:pPr>
        <w:pStyle w:val="ListParagraph"/>
        <w:numPr>
          <w:ilvl w:val="0"/>
          <w:numId w:val="4"/>
        </w:numPr>
      </w:pPr>
      <w:r>
        <w:t>Affected people are actively asked for feedback during and after the assistance provision and have a means of making suggestions or providing feedback</w:t>
      </w:r>
    </w:p>
    <w:p w14:paraId="788BBC71" w14:textId="77777777" w:rsidR="008A7C66" w:rsidRDefault="008A7C66" w:rsidP="008A7C66">
      <w:pPr>
        <w:pStyle w:val="ListParagraph"/>
      </w:pPr>
    </w:p>
    <w:p w14:paraId="23C93A48" w14:textId="77777777" w:rsidR="008A7C66" w:rsidRDefault="008A7C66" w:rsidP="008A7C66">
      <w:pPr>
        <w:pStyle w:val="ListParagraph"/>
        <w:numPr>
          <w:ilvl w:val="0"/>
          <w:numId w:val="3"/>
        </w:numPr>
      </w:pPr>
      <w:r>
        <w:t>Engagement of affected people in humanitarian policy development and standard-setting:</w:t>
      </w:r>
    </w:p>
    <w:p w14:paraId="79CDA01D" w14:textId="77777777" w:rsidR="008A7C66" w:rsidRDefault="008A7C66" w:rsidP="008A7C66">
      <w:pPr>
        <w:pStyle w:val="ListParagraph"/>
        <w:numPr>
          <w:ilvl w:val="0"/>
          <w:numId w:val="5"/>
        </w:numPr>
      </w:pPr>
      <w:r>
        <w:t>Deliberations and decisions of humanitarian leadership and coordination forums are informed by in-depth situational understanding, including the views of affected people</w:t>
      </w:r>
    </w:p>
    <w:p w14:paraId="60846F12" w14:textId="77777777" w:rsidR="00485623" w:rsidRDefault="008A7C66" w:rsidP="007D3594">
      <w:pPr>
        <w:pStyle w:val="ListParagraph"/>
        <w:numPr>
          <w:ilvl w:val="0"/>
          <w:numId w:val="5"/>
        </w:numPr>
      </w:pPr>
      <w:r>
        <w:t>Humanitarian policies and standards are informed by the experience and voices of the affected people</w:t>
      </w:r>
    </w:p>
    <w:p w14:paraId="53A5ED2A" w14:textId="560C1B4A" w:rsidR="00485623" w:rsidRDefault="00485623">
      <w:pPr>
        <w:rPr>
          <w:b/>
          <w:bCs/>
        </w:rPr>
      </w:pPr>
      <w:r w:rsidRPr="00485623">
        <w:rPr>
          <w:b/>
          <w:bCs/>
        </w:rPr>
        <w:t xml:space="preserve">Emerging Indicators of the Participation Revolution, as mentioned within the Global Mentoring Initiative’s Localisation in Practice </w:t>
      </w:r>
      <w:r>
        <w:rPr>
          <w:b/>
          <w:bCs/>
        </w:rPr>
        <w:t>Framework</w:t>
      </w:r>
      <w:r w:rsidR="009E0A92">
        <w:rPr>
          <w:b/>
          <w:bCs/>
        </w:rPr>
        <w:t xml:space="preserve"> </w:t>
      </w:r>
      <w:r w:rsidR="009E0A92">
        <w:rPr>
          <w:b/>
          <w:bCs/>
        </w:rPr>
        <w:fldChar w:fldCharType="begin"/>
      </w:r>
      <w:r w:rsidR="009E0A92">
        <w:rPr>
          <w:b/>
          <w:bCs/>
        </w:rPr>
        <w:instrText xml:space="preserve"> ADDIN EN.CITE &lt;EndNote&gt;&lt;Cite&gt;&lt;Author&gt;Van Brabant. K.&lt;/Author&gt;&lt;Year&gt;2018&lt;/Year&gt;&lt;RecNum&gt;82&lt;/RecNum&gt;&lt;DisplayText&gt;(2)&lt;/DisplayText&gt;&lt;record&gt;&lt;rec-number&gt;82&lt;/rec-number&gt;&lt;foreign-keys&gt;&lt;key app="EN" db-id="apvv5fzd85epxferwrqprersrtwt2wvrt5xa" timestamp="1627555425" guid="ec5e82ef-9809-43d1-9a1c-0e485612c5f9"&gt;82&lt;/key&gt;&lt;/foreign-keys&gt;&lt;ref-type name="Web Page"&gt;12&lt;/ref-type&gt;&lt;contributors&gt;&lt;authors&gt;&lt;author&gt;Van Brabant. K.,&lt;/author&gt;&lt;author&gt;Patel., SP.&lt;/author&gt;&lt;/authors&gt;&lt;tertiary-authors&gt;&lt;author&gt;Global Mentoring Initiative&lt;/author&gt;&lt;/tertiary-authors&gt;&lt;/contributors&gt;&lt;titles&gt;&lt;title&gt;Localisation in Practice: Emerging Indicators &amp;amp; Practical Recommendations&lt;/title&gt;&lt;/titles&gt;&lt;dates&gt;&lt;year&gt;2018&lt;/year&gt;&lt;/dates&gt;&lt;pub-location&gt;Washington DC&lt;/pub-location&gt;&lt;publisher&gt;Global Mentoring Initiative&lt;/publisher&gt;&lt;work-type&gt;Report&lt;/work-type&gt;&lt;urls&gt;&lt;related-urls&gt;&lt;url&gt;https://reliefweb.int/sites/reliefweb.int/files/resources/Localisation-In-Practice-Full-Report-v4.pdf&lt;/url&gt;&lt;/related-urls&gt;&lt;/urls&gt;&lt;custom1&gt;2021&lt;/custom1&gt;&lt;custom2&gt;3 August&lt;/custom2&gt;&lt;/record&gt;&lt;/Cite&gt;&lt;/EndNote&gt;</w:instrText>
      </w:r>
      <w:r w:rsidR="009E0A92">
        <w:rPr>
          <w:b/>
          <w:bCs/>
        </w:rPr>
        <w:fldChar w:fldCharType="separate"/>
      </w:r>
      <w:r w:rsidR="009E0A92">
        <w:rPr>
          <w:b/>
          <w:bCs/>
          <w:noProof/>
        </w:rPr>
        <w:t>(2)</w:t>
      </w:r>
      <w:r w:rsidR="009E0A92">
        <w:rPr>
          <w:b/>
          <w:bCs/>
        </w:rPr>
        <w:fldChar w:fldCharType="end"/>
      </w:r>
    </w:p>
    <w:p w14:paraId="1F88461E" w14:textId="77777777" w:rsidR="00485623" w:rsidRPr="007D3594" w:rsidRDefault="00485623" w:rsidP="008A7C66">
      <w:pPr>
        <w:pStyle w:val="ListParagraph"/>
        <w:numPr>
          <w:ilvl w:val="0"/>
          <w:numId w:val="2"/>
        </w:numPr>
      </w:pPr>
      <w:r w:rsidRPr="007D3594">
        <w:t>Crisis responses are designed, implemented and reviewed in ways that are empowering for affected populations</w:t>
      </w:r>
    </w:p>
    <w:p w14:paraId="49F6A8EA" w14:textId="77777777" w:rsidR="00485623" w:rsidRPr="007D3594" w:rsidRDefault="00485623" w:rsidP="008A7C66">
      <w:pPr>
        <w:pStyle w:val="ListParagraph"/>
        <w:numPr>
          <w:ilvl w:val="0"/>
          <w:numId w:val="2"/>
        </w:numPr>
      </w:pPr>
      <w:r w:rsidRPr="007D3594">
        <w:t>People have an early say in the design and planning phase of response</w:t>
      </w:r>
    </w:p>
    <w:p w14:paraId="16BB05CE" w14:textId="77777777" w:rsidR="00485623" w:rsidRPr="007D3594" w:rsidRDefault="008A7C66" w:rsidP="008A7C66">
      <w:pPr>
        <w:pStyle w:val="ListParagraph"/>
        <w:numPr>
          <w:ilvl w:val="0"/>
          <w:numId w:val="2"/>
        </w:numPr>
      </w:pPr>
      <w:r w:rsidRPr="007D3594">
        <w:t>Formal communication, feedback and response mechanisms are set up with participation from the community and are regularly tested</w:t>
      </w:r>
    </w:p>
    <w:p w14:paraId="1FDA7FC9" w14:textId="77777777" w:rsidR="008A7C66" w:rsidRPr="007D3594" w:rsidRDefault="008A7C66" w:rsidP="008A7C66">
      <w:pPr>
        <w:pStyle w:val="ListParagraph"/>
        <w:numPr>
          <w:ilvl w:val="0"/>
          <w:numId w:val="2"/>
        </w:numPr>
      </w:pPr>
      <w:r w:rsidRPr="007D3594">
        <w:t>Crisis-affected populations are involved in reviews and evaluations</w:t>
      </w:r>
    </w:p>
    <w:p w14:paraId="1C651498" w14:textId="77777777" w:rsidR="008A7C66" w:rsidRPr="007D3594" w:rsidRDefault="008A7C66" w:rsidP="008A7C66">
      <w:pPr>
        <w:pStyle w:val="ListParagraph"/>
        <w:numPr>
          <w:ilvl w:val="0"/>
          <w:numId w:val="2"/>
        </w:numPr>
      </w:pPr>
      <w:r w:rsidRPr="007D3594">
        <w:t>All people are treated with full human dignity</w:t>
      </w:r>
    </w:p>
    <w:p w14:paraId="6CD3C523" w14:textId="77777777" w:rsidR="008A7C66" w:rsidRPr="007D3594" w:rsidRDefault="008A7C66" w:rsidP="008A7C66">
      <w:pPr>
        <w:pStyle w:val="ListParagraph"/>
        <w:numPr>
          <w:ilvl w:val="0"/>
          <w:numId w:val="2"/>
        </w:numPr>
      </w:pPr>
      <w:r w:rsidRPr="007D3594">
        <w:t>Expected standards of staff behaviour are widely known</w:t>
      </w:r>
    </w:p>
    <w:p w14:paraId="133EB938" w14:textId="77777777" w:rsidR="008A7C66" w:rsidRPr="007D3594" w:rsidRDefault="008A7C66" w:rsidP="008A7C66">
      <w:pPr>
        <w:pStyle w:val="ListParagraph"/>
        <w:numPr>
          <w:ilvl w:val="0"/>
          <w:numId w:val="2"/>
        </w:numPr>
      </w:pPr>
      <w:r w:rsidRPr="007D3594">
        <w:t>The collaborating agencies demonstrate practical competency in working with conflict-sensitivity</w:t>
      </w:r>
    </w:p>
    <w:p w14:paraId="6854433A" w14:textId="77777777" w:rsidR="008A7C66" w:rsidRPr="007D3594" w:rsidRDefault="008A7C66" w:rsidP="008A7C66">
      <w:pPr>
        <w:pStyle w:val="ListParagraph"/>
        <w:numPr>
          <w:ilvl w:val="0"/>
          <w:numId w:val="2"/>
        </w:numPr>
      </w:pPr>
      <w:r w:rsidRPr="007D3594">
        <w:t>Community/ survivor-led funds are utilised where conditions allow</w:t>
      </w:r>
    </w:p>
    <w:p w14:paraId="03A3F685" w14:textId="77777777" w:rsidR="008A7C66" w:rsidRDefault="008A7C66" w:rsidP="008A7C66">
      <w:pPr>
        <w:pStyle w:val="ListParagraph"/>
        <w:numPr>
          <w:ilvl w:val="0"/>
          <w:numId w:val="2"/>
        </w:numPr>
      </w:pPr>
      <w:r w:rsidRPr="007D3594">
        <w:t>Donors and operational agencies plan for adaptation</w:t>
      </w:r>
    </w:p>
    <w:p w14:paraId="2108A281" w14:textId="77777777" w:rsidR="00A66811" w:rsidRDefault="00A66811" w:rsidP="00A66811">
      <w:pPr>
        <w:pStyle w:val="ListParagraph"/>
      </w:pPr>
    </w:p>
    <w:p w14:paraId="65989D68" w14:textId="77777777" w:rsidR="00A66811" w:rsidRDefault="00A66811" w:rsidP="00A66811">
      <w:pPr>
        <w:pStyle w:val="ListParagraph"/>
      </w:pPr>
    </w:p>
    <w:p w14:paraId="42F9A30D" w14:textId="77777777" w:rsidR="00A66811" w:rsidRDefault="00A66811" w:rsidP="00A66811">
      <w:pPr>
        <w:pStyle w:val="ListParagraph"/>
      </w:pPr>
    </w:p>
    <w:p w14:paraId="109A8C06" w14:textId="32FB6834" w:rsidR="00A66811" w:rsidRDefault="00A66811" w:rsidP="00A66811">
      <w:pPr>
        <w:pStyle w:val="ListParagraph"/>
      </w:pPr>
      <w:r>
        <w:t xml:space="preserve">Reference: </w:t>
      </w:r>
    </w:p>
    <w:p w14:paraId="0B41170B" w14:textId="77777777" w:rsidR="00A66811" w:rsidRDefault="00A66811" w:rsidP="00A66811">
      <w:pPr>
        <w:pStyle w:val="ListParagraph"/>
      </w:pPr>
    </w:p>
    <w:p w14:paraId="59F3FB98" w14:textId="6578D880" w:rsidR="009E0A92" w:rsidRPr="009E0A92" w:rsidRDefault="00A66811" w:rsidP="009E0A9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E0A92" w:rsidRPr="009E0A92">
        <w:t>1.</w:t>
      </w:r>
      <w:r w:rsidR="009E0A92" w:rsidRPr="009E0A92">
        <w:tab/>
        <w:t xml:space="preserve">NEAR NGO. Localization Performance Measurement Framework (LPMF) 2019 [18 July 2022]. Available from: </w:t>
      </w:r>
      <w:hyperlink r:id="rId5" w:history="1">
        <w:r w:rsidR="009E0A92" w:rsidRPr="009E0A92">
          <w:rPr>
            <w:rStyle w:val="Hyperlink"/>
          </w:rPr>
          <w:t>https://www.near.ngo/lpmf</w:t>
        </w:r>
      </w:hyperlink>
      <w:r w:rsidR="009E0A92" w:rsidRPr="009E0A92">
        <w:t>.</w:t>
      </w:r>
    </w:p>
    <w:p w14:paraId="3E313DF4" w14:textId="3905F01C" w:rsidR="009E0A92" w:rsidRPr="009E0A92" w:rsidRDefault="009E0A92" w:rsidP="009E0A92">
      <w:pPr>
        <w:pStyle w:val="EndNoteBibliography"/>
      </w:pPr>
      <w:r w:rsidRPr="009E0A92">
        <w:t>2.</w:t>
      </w:r>
      <w:r w:rsidRPr="009E0A92">
        <w:tab/>
        <w:t xml:space="preserve">Van Brabant. K., Patel. S. Localisation in Practice: Emerging Indicators &amp; Practical Recommendations [Report]. Washington DC: Global Mentoring Initiative; 2018 [cited 2021 3 August]. Available from: </w:t>
      </w:r>
      <w:hyperlink r:id="rId6" w:history="1">
        <w:r w:rsidRPr="009E0A92">
          <w:rPr>
            <w:rStyle w:val="Hyperlink"/>
          </w:rPr>
          <w:t>https://reliefweb.int/sites/reliefweb.int/files/resources/Localisation-In-Practice-Full-Report-v4.pdf</w:t>
        </w:r>
      </w:hyperlink>
      <w:r w:rsidRPr="009E0A92">
        <w:t>.</w:t>
      </w:r>
    </w:p>
    <w:p w14:paraId="228FB812" w14:textId="47F93348" w:rsidR="00A66811" w:rsidRPr="007D3594" w:rsidRDefault="00A66811" w:rsidP="00A66811">
      <w:pPr>
        <w:pStyle w:val="ListParagraph"/>
      </w:pPr>
      <w:r>
        <w:fldChar w:fldCharType="end"/>
      </w:r>
    </w:p>
    <w:sectPr w:rsidR="00A66811" w:rsidRPr="007D3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BB1158"/>
    <w:multiLevelType w:val="hybridMultilevel"/>
    <w:tmpl w:val="41301F3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DE5070B"/>
    <w:multiLevelType w:val="hybridMultilevel"/>
    <w:tmpl w:val="E3361170"/>
    <w:lvl w:ilvl="0" w:tplc="A7B4332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808080" w:themeColor="background1" w:themeShade="8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572EFD"/>
    <w:multiLevelType w:val="hybridMultilevel"/>
    <w:tmpl w:val="B84E13D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11111AB"/>
    <w:multiLevelType w:val="hybridMultilevel"/>
    <w:tmpl w:val="F51CF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CC0B2B"/>
    <w:multiLevelType w:val="hybridMultilevel"/>
    <w:tmpl w:val="94E236F4"/>
    <w:lvl w:ilvl="0" w:tplc="A7B4332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808080" w:themeColor="background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918912">
    <w:abstractNumId w:val="3"/>
  </w:num>
  <w:num w:numId="2" w16cid:durableId="1893812114">
    <w:abstractNumId w:val="1"/>
  </w:num>
  <w:num w:numId="3" w16cid:durableId="121701275">
    <w:abstractNumId w:val="4"/>
  </w:num>
  <w:num w:numId="4" w16cid:durableId="183713513">
    <w:abstractNumId w:val="0"/>
  </w:num>
  <w:num w:numId="5" w16cid:durableId="5640294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vv5fzd85epxferwrqprersrtwt2wvrt5xa&quot;&gt;My EndNote Library&lt;record-ids&gt;&lt;item&gt;82&lt;/item&gt;&lt;item&gt;14192&lt;/item&gt;&lt;/record-ids&gt;&lt;/item&gt;&lt;/Libraries&gt;"/>
  </w:docVars>
  <w:rsids>
    <w:rsidRoot w:val="00485623"/>
    <w:rsid w:val="003365B7"/>
    <w:rsid w:val="00485623"/>
    <w:rsid w:val="007D3594"/>
    <w:rsid w:val="008A7C66"/>
    <w:rsid w:val="009E0A92"/>
    <w:rsid w:val="00A66811"/>
    <w:rsid w:val="00EB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4B1BF"/>
  <w15:chartTrackingRefBased/>
  <w15:docId w15:val="{1D8FD520-67BB-4481-90C6-10AD1005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A7C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668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66811"/>
  </w:style>
  <w:style w:type="character" w:customStyle="1" w:styleId="EndNoteBibliographyTitleChar">
    <w:name w:val="EndNote Bibliography Title Char"/>
    <w:basedOn w:val="ListParagraphChar"/>
    <w:link w:val="EndNoteBibliographyTitle"/>
    <w:rsid w:val="00A668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68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6681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668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68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reliefweb.int/sites/reliefweb.int/files/resources/Localisation-In-Practice-Full-Report-v4.pdf" TargetMode="External"/><Relationship Id="rId5" Type="http://schemas.openxmlformats.org/officeDocument/2006/relationships/hyperlink" Target="https://www.near.ngo/lpm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nson</dc:creator>
  <cp:keywords/>
  <dc:description/>
  <cp:lastModifiedBy>Jennifer Benson</cp:lastModifiedBy>
  <cp:revision>3</cp:revision>
  <dcterms:created xsi:type="dcterms:W3CDTF">2023-04-12T11:32:00Z</dcterms:created>
  <dcterms:modified xsi:type="dcterms:W3CDTF">2023-04-12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2a511d-9f35-483c-97c6-3721f6e6719f</vt:lpwstr>
  </property>
</Properties>
</file>